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8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7371"/>
      </w:tblGrid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 xml:space="preserve">TFA construct 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TFA questionnaire items</w:t>
            </w:r>
          </w:p>
        </w:tc>
      </w:tr>
      <w:tr>
        <w:trPr>
          <w:trHeight w:val="2410" w:hRule="atLeast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Affective attitud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US"/>
              </w:rPr>
              <w:t xml:space="preserve">How an individual feels about the interven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a. Prospectively: How comfortable do you feel to use the mymobility application for your post operative car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How comfortable did you feel to use the mymobility application for your post operative car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8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086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Very uncomforta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Uncomforta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No opinion</w:t>
                  </w:r>
                </w:p>
              </w:tc>
              <w:tc>
                <w:tcPr>
                  <w:tcW w:w="1086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Comforta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 xml:space="preserve">Very comfortabl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1086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</w:tr>
      <w:tr>
        <w:trPr>
          <w:trHeight w:val="2355" w:hRule="atLeast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Burden (This item was inverted in the final score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US"/>
              </w:rPr>
              <w:t xml:space="preserve">The amount of effort required to participate in the interven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a. Prospectively: How much effort do you think it will take to engage with the myMobility application for your post operative car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How much effort did it take to engage with the myMobility application for your post operative car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effort at al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A little effor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opinion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A lot of effort 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Huge effort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Ethicality (This item was inverted in the final score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US"/>
              </w:rPr>
              <w:t xml:space="preserve">The extent to which the intervention has good fit with an individual’s value system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a. Prospectively: There are moral or ethical consequences in using the myMobility application for post operative car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There are moral or ethical consequences in using the myMobility application for post operative car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eastAsia="en-GB"/>
                    </w:rPr>
                    <w:t xml:space="preserve">Strongly disagree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eastAsia="en-GB"/>
                    </w:rPr>
                    <w:t>Dis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eastAsia="en-GB"/>
                    </w:rPr>
                    <w:t>No opinion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eastAsia="en-GB"/>
                    </w:rPr>
                    <w:t>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eastAsia="en-GB"/>
                    </w:rPr>
                    <w:t xml:space="preserve">Strongly agre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16"/>
                      <w:szCs w:val="18"/>
                      <w:lang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16"/>
                      <w:szCs w:val="18"/>
                      <w:lang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16"/>
                      <w:szCs w:val="18"/>
                      <w:lang w:eastAsia="en-GB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16"/>
                      <w:szCs w:val="18"/>
                      <w:lang w:eastAsia="en-GB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Perceived effectivenes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US"/>
              </w:rPr>
              <w:t xml:space="preserve">The extent to which the intervention is perceived to have achieved its objective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a. Prospectively: The use of the myMobility application will be a helpful tool in my recovery following my surger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The use of the myMobility application has been a helpful tool in my recovery following my surger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</w:rPr>
                    <w:t xml:space="preserve">Strongly disagree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</w:rPr>
                    <w:t>Dis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</w:rPr>
                    <w:t>No opinion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</w:rPr>
                    <w:t>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</w:rPr>
                    <w:t xml:space="preserve">Strongly agre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8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8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8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8"/>
                    </w:rPr>
                    <w:t>5</w:t>
                  </w:r>
                </w:p>
              </w:tc>
            </w:tr>
          </w:tbl>
          <w:p>
            <w:pPr>
              <w:pStyle w:val="Commentair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Intervention coherenc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US"/>
              </w:rPr>
              <w:t xml:space="preserve">The extent to which the participant understands how the intervention work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 xml:space="preserve">a. Prospectively: It is clear to me how the use of myMobility will help in my recovery after my surgery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It is clear to me how the use of myMobility has helped in my recovery after my surger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Strongly disagree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Dis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opinion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Strongly agre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386" w:hRule="atLeast"/>
        </w:trPr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Self-efficac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US"/>
              </w:rPr>
              <w:t xml:space="preserve">A participant’s confidence that they can perform behaviour(s) required to participate in the interven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a. Prospectively: How confident do you feel about being able to use myMobility for your process of recovery following your surger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How confident dis you feel about being able to use myMobility for your process of recovery following your surger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Very unconfident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Unconfiden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opinion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Confiden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Very confident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Opportunity costs (This item was inverted in the final scor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 xml:space="preserve">The benefits, profits or values that would have to be given up to engage with the interven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a. Prospectively: Using myMobility will interfere with my other prioritie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Using myMobility interfered with my other prioritie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Strongly disagree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Dis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opinion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Agre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Strongly agre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 xml:space="preserve">General acceptabilit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a. Prospectively: How acceptable is the use of myMobility for post operative care to you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b. Retrospectively: How acceptable was the use of myMobility for post operative care to you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Completely unaccepta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Unaccepta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No opinion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Accepta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Completely acceptable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4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eastAsia="en-GB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</w:tr>
    </w:tbl>
    <w:p>
      <w:pPr>
        <w:pStyle w:val="Normal"/>
        <w:spacing w:lineRule="auto" w:line="276" w:before="0" w:after="1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DengXian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DengXian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eastAsia="DengXian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eastAsia="DengXian Light" w:cs="Times New Roman"/>
      <w:i/>
      <w:iCs/>
      <w:color w:val="0F4761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eastAsia="DengXian Light"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eastAsia="DengXian Light" w:cs="Times New Roman"/>
      <w:i/>
      <w:iCs/>
      <w:color w:val="595959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eastAsia="DengXian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0" w:after="0"/>
      <w:outlineLvl w:val="7"/>
    </w:pPr>
    <w:rPr>
      <w:rFonts w:eastAsia="DengXian Light" w:cs="Times New Roman"/>
      <w:i/>
      <w:iCs/>
      <w:color w:val="272727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0" w:after="0"/>
      <w:outlineLvl w:val="8"/>
    </w:pPr>
    <w:rPr>
      <w:rFonts w:eastAsia="DengXian Light" w:cs="Times New Roman"/>
      <w:color w:val="272727"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ptos Display" w:hAnsi="Aptos Display" w:eastAsia="DengXian Light" w:cs="Times New Roman"/>
      <w:color w:val="0F4761"/>
      <w:sz w:val="40"/>
      <w:szCs w:val="40"/>
    </w:rPr>
  </w:style>
  <w:style w:type="character" w:styleId="Titre2Car">
    <w:name w:val="Titre 2 Car"/>
    <w:qFormat/>
    <w:rPr>
      <w:rFonts w:ascii="Aptos Display" w:hAnsi="Aptos Display" w:eastAsia="DengXian Light" w:cs="Times New Roman"/>
      <w:color w:val="0F4761"/>
      <w:sz w:val="32"/>
      <w:szCs w:val="32"/>
    </w:rPr>
  </w:style>
  <w:style w:type="character" w:styleId="Titre3Car">
    <w:name w:val="Titre 3 Car"/>
    <w:qFormat/>
    <w:rPr>
      <w:rFonts w:eastAsia="DengXian Light" w:cs="Times New Roman"/>
      <w:color w:val="0F4761"/>
      <w:sz w:val="28"/>
      <w:szCs w:val="28"/>
    </w:rPr>
  </w:style>
  <w:style w:type="character" w:styleId="Titre4Car">
    <w:name w:val="Titre 4 Car"/>
    <w:qFormat/>
    <w:rPr>
      <w:rFonts w:eastAsia="DengXian Light" w:cs="Times New Roman"/>
      <w:i/>
      <w:iCs/>
      <w:color w:val="0F4761"/>
    </w:rPr>
  </w:style>
  <w:style w:type="character" w:styleId="Titre5Car">
    <w:name w:val="Titre 5 Car"/>
    <w:qFormat/>
    <w:rPr>
      <w:rFonts w:eastAsia="DengXian Light" w:cs="Times New Roman"/>
      <w:color w:val="0F4761"/>
    </w:rPr>
  </w:style>
  <w:style w:type="character" w:styleId="Titre6Car">
    <w:name w:val="Titre 6 Car"/>
    <w:qFormat/>
    <w:rPr>
      <w:rFonts w:eastAsia="DengXian Light" w:cs="Times New Roman"/>
      <w:i/>
      <w:iCs/>
      <w:color w:val="595959"/>
    </w:rPr>
  </w:style>
  <w:style w:type="character" w:styleId="Titre7Car">
    <w:name w:val="Titre 7 Car"/>
    <w:qFormat/>
    <w:rPr>
      <w:rFonts w:eastAsia="DengXian Light" w:cs="Times New Roman"/>
      <w:color w:val="595959"/>
    </w:rPr>
  </w:style>
  <w:style w:type="character" w:styleId="Titre8Car">
    <w:name w:val="Titre 8 Car"/>
    <w:qFormat/>
    <w:rPr>
      <w:rFonts w:eastAsia="DengXian Light" w:cs="Times New Roman"/>
      <w:i/>
      <w:iCs/>
      <w:color w:val="272727"/>
    </w:rPr>
  </w:style>
  <w:style w:type="character" w:styleId="Titre9Car">
    <w:name w:val="Titre 9 Car"/>
    <w:qFormat/>
    <w:rPr>
      <w:rFonts w:eastAsia="DengXian Light" w:cs="Times New Roman"/>
      <w:color w:val="272727"/>
    </w:rPr>
  </w:style>
  <w:style w:type="character" w:styleId="TitreCar">
    <w:name w:val="Titre Car"/>
    <w:qFormat/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eastAsia="DengXian Light" w:cs="Times New Roman"/>
      <w:color w:val="595959"/>
      <w:spacing w:val="15"/>
      <w:sz w:val="28"/>
      <w:szCs w:val="28"/>
    </w:rPr>
  </w:style>
  <w:style w:type="character" w:styleId="CitationCar">
    <w:name w:val="Citation Car"/>
    <w:qFormat/>
    <w:rPr>
      <w:i/>
      <w:iCs/>
      <w:color w:val="404040"/>
    </w:rPr>
  </w:style>
  <w:style w:type="character" w:styleId="Accentuationintense">
    <w:name w:val="Accentuation intense"/>
    <w:qFormat/>
    <w:rPr>
      <w:i/>
      <w:iCs/>
      <w:color w:val="0F4761"/>
    </w:rPr>
  </w:style>
  <w:style w:type="character" w:styleId="CitationintenseCar">
    <w:name w:val="Citation intense Car"/>
    <w:qFormat/>
    <w:rPr>
      <w:i/>
      <w:iCs/>
      <w:color w:val="0F4761"/>
    </w:rPr>
  </w:style>
  <w:style w:type="character" w:styleId="Rfrenceintense">
    <w:name w:val="Référence intense"/>
    <w:qFormat/>
    <w:rPr>
      <w:b/>
      <w:bCs/>
      <w:smallCaps/>
      <w:color w:val="0F4761"/>
      <w:spacing w:val="5"/>
    </w:rPr>
  </w:style>
  <w:style w:type="character" w:styleId="CommentaireCar">
    <w:name w:val="Commentaire Car"/>
    <w:qFormat/>
    <w:rPr>
      <w:kern w:val="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eastAsia="DengXian Light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276" w:before="0" w:after="160"/>
      <w:ind w:left="720" w:hanging="0"/>
      <w:contextualSpacing/>
    </w:pPr>
    <w:rPr>
      <w:sz w:val="24"/>
      <w:szCs w:val="24"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i/>
      <w:iCs/>
      <w:color w:val="0F4761"/>
      <w:sz w:val="24"/>
      <w:szCs w:val="24"/>
    </w:rPr>
  </w:style>
  <w:style w:type="paragraph" w:styleId="Commentaire">
    <w:name w:val="Commentaire"/>
    <w:basedOn w:val="Normal"/>
    <w:qFormat/>
    <w:pPr>
      <w:spacing w:lineRule="auto" w:line="240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8:53:00Z</dcterms:created>
  <dc:creator>Yacine Louni</dc:creator>
  <dc:description/>
  <cp:keywords/>
  <dc:language>en-US</dc:language>
  <cp:lastModifiedBy>Yacine Louni</cp:lastModifiedBy>
  <dcterms:modified xsi:type="dcterms:W3CDTF">2025-06-29T20:21:00Z</dcterms:modified>
  <cp:revision>3</cp:revision>
  <dc:subject/>
  <dc:title/>
</cp:coreProperties>
</file>